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AEC7EE">
      <w:pPr>
        <w:widowControl/>
        <w:spacing w:before="100" w:beforeAutospacing="1" w:after="100" w:afterAutospacing="1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Table S1. Comprehensive Mendelian Randomization Results for All Causal Genes</w:t>
      </w:r>
    </w:p>
    <w:p w14:paraId="2838AE09">
      <w:pPr>
        <w:widowControl/>
        <w:spacing w:before="100" w:beforeAutospacing="1" w:after="100" w:afterAutospacing="1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Panel 1: IVW Principal Analysis and Basic Information</w:t>
      </w:r>
    </w:p>
    <w:tbl>
      <w:tblPr>
        <w:tblStyle w:val="10"/>
        <w:tblW w:w="83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567"/>
        <w:gridCol w:w="851"/>
        <w:gridCol w:w="992"/>
        <w:gridCol w:w="992"/>
        <w:gridCol w:w="851"/>
        <w:gridCol w:w="1134"/>
        <w:gridCol w:w="1218"/>
      </w:tblGrid>
      <w:tr w14:paraId="6C62E9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1794811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850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4CE81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567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15956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SNPs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1B47FF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-stat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42A60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VW Beta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8D192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VW SE</w:t>
            </w:r>
          </w:p>
        </w:tc>
        <w:tc>
          <w:tcPr>
            <w:tcW w:w="851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AE207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VW OR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C548D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1218" w:type="dxa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62C9A2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VW P</w:t>
            </w:r>
          </w:p>
        </w:tc>
      </w:tr>
      <w:tr w14:paraId="6CCB94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29A7118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850" w:type="dxa"/>
          </w:tcPr>
          <w:p w14:paraId="095753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567" w:type="dxa"/>
          </w:tcPr>
          <w:p w14:paraId="763527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1" w:type="dxa"/>
          </w:tcPr>
          <w:p w14:paraId="704398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3</w:t>
            </w:r>
          </w:p>
        </w:tc>
        <w:tc>
          <w:tcPr>
            <w:tcW w:w="992" w:type="dxa"/>
          </w:tcPr>
          <w:p w14:paraId="6C4970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00</w:t>
            </w:r>
          </w:p>
        </w:tc>
        <w:tc>
          <w:tcPr>
            <w:tcW w:w="992" w:type="dxa"/>
          </w:tcPr>
          <w:p w14:paraId="58754B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851" w:type="dxa"/>
          </w:tcPr>
          <w:p w14:paraId="26DDA0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134" w:type="dxa"/>
          </w:tcPr>
          <w:p w14:paraId="1F5F46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0–1.51</w:t>
            </w:r>
          </w:p>
        </w:tc>
        <w:tc>
          <w:tcPr>
            <w:tcW w:w="1218" w:type="dxa"/>
          </w:tcPr>
          <w:p w14:paraId="251D36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</w:tr>
      <w:tr w14:paraId="6C1EF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590E2B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  <w:tc>
          <w:tcPr>
            <w:tcW w:w="850" w:type="dxa"/>
          </w:tcPr>
          <w:p w14:paraId="0FAB99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567" w:type="dxa"/>
          </w:tcPr>
          <w:p w14:paraId="451C37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668951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1</w:t>
            </w:r>
          </w:p>
        </w:tc>
        <w:tc>
          <w:tcPr>
            <w:tcW w:w="992" w:type="dxa"/>
          </w:tcPr>
          <w:p w14:paraId="3D1264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992" w:type="dxa"/>
          </w:tcPr>
          <w:p w14:paraId="05B116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  <w:tc>
          <w:tcPr>
            <w:tcW w:w="851" w:type="dxa"/>
          </w:tcPr>
          <w:p w14:paraId="75B1C3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134" w:type="dxa"/>
          </w:tcPr>
          <w:p w14:paraId="3FAF31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7–1.46</w:t>
            </w:r>
          </w:p>
        </w:tc>
        <w:tc>
          <w:tcPr>
            <w:tcW w:w="1218" w:type="dxa"/>
          </w:tcPr>
          <w:p w14:paraId="3EFF88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14:paraId="1F8F74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7BF1D2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850" w:type="dxa"/>
          </w:tcPr>
          <w:p w14:paraId="072C29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N</w:t>
            </w:r>
          </w:p>
        </w:tc>
        <w:tc>
          <w:tcPr>
            <w:tcW w:w="567" w:type="dxa"/>
          </w:tcPr>
          <w:p w14:paraId="444356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14:paraId="6663CA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.7</w:t>
            </w:r>
          </w:p>
        </w:tc>
        <w:tc>
          <w:tcPr>
            <w:tcW w:w="992" w:type="dxa"/>
          </w:tcPr>
          <w:p w14:paraId="1D617C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992" w:type="dxa"/>
          </w:tcPr>
          <w:p w14:paraId="3FE85D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851" w:type="dxa"/>
          </w:tcPr>
          <w:p w14:paraId="504844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1134" w:type="dxa"/>
          </w:tcPr>
          <w:p w14:paraId="7F6F1F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5–1.42</w:t>
            </w:r>
          </w:p>
        </w:tc>
        <w:tc>
          <w:tcPr>
            <w:tcW w:w="1218" w:type="dxa"/>
          </w:tcPr>
          <w:p w14:paraId="651CDE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</w:tr>
      <w:tr w14:paraId="78524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5D87EE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NK1</w:t>
            </w:r>
          </w:p>
        </w:tc>
        <w:tc>
          <w:tcPr>
            <w:tcW w:w="850" w:type="dxa"/>
          </w:tcPr>
          <w:p w14:paraId="42C6D7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Mem</w:t>
            </w:r>
          </w:p>
        </w:tc>
        <w:tc>
          <w:tcPr>
            <w:tcW w:w="567" w:type="dxa"/>
          </w:tcPr>
          <w:p w14:paraId="61436B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727963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.8</w:t>
            </w:r>
          </w:p>
        </w:tc>
        <w:tc>
          <w:tcPr>
            <w:tcW w:w="992" w:type="dxa"/>
          </w:tcPr>
          <w:p w14:paraId="35EE44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992" w:type="dxa"/>
          </w:tcPr>
          <w:p w14:paraId="10D2B8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2</w:t>
            </w:r>
          </w:p>
        </w:tc>
        <w:tc>
          <w:tcPr>
            <w:tcW w:w="851" w:type="dxa"/>
          </w:tcPr>
          <w:p w14:paraId="7F0877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134" w:type="dxa"/>
          </w:tcPr>
          <w:p w14:paraId="02CEDA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2–1.37</w:t>
            </w:r>
          </w:p>
        </w:tc>
        <w:tc>
          <w:tcPr>
            <w:tcW w:w="1218" w:type="dxa"/>
          </w:tcPr>
          <w:p w14:paraId="54A5D1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×10</w:t>
            </w:r>
            <w:r>
              <w:rPr>
                <w:rFonts w:ascii="Times New Roman" w:hAnsi="Times New Roman" w:eastAsia="MS Gothic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14:paraId="301BA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06AFA7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850" w:type="dxa"/>
          </w:tcPr>
          <w:p w14:paraId="1BA69A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567" w:type="dxa"/>
          </w:tcPr>
          <w:p w14:paraId="618A58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</w:tcPr>
          <w:p w14:paraId="135F5C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.2</w:t>
            </w:r>
          </w:p>
        </w:tc>
        <w:tc>
          <w:tcPr>
            <w:tcW w:w="992" w:type="dxa"/>
          </w:tcPr>
          <w:p w14:paraId="4C7647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9</w:t>
            </w:r>
          </w:p>
        </w:tc>
        <w:tc>
          <w:tcPr>
            <w:tcW w:w="992" w:type="dxa"/>
          </w:tcPr>
          <w:p w14:paraId="6935CE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851" w:type="dxa"/>
          </w:tcPr>
          <w:p w14:paraId="35D924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1134" w:type="dxa"/>
          </w:tcPr>
          <w:p w14:paraId="6662DE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1–1.34</w:t>
            </w:r>
          </w:p>
        </w:tc>
        <w:tc>
          <w:tcPr>
            <w:tcW w:w="1218" w:type="dxa"/>
          </w:tcPr>
          <w:p w14:paraId="79FE69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14:paraId="112FE1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3017B4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850" w:type="dxa"/>
          </w:tcPr>
          <w:p w14:paraId="1885F0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N</w:t>
            </w:r>
          </w:p>
        </w:tc>
        <w:tc>
          <w:tcPr>
            <w:tcW w:w="567" w:type="dxa"/>
          </w:tcPr>
          <w:p w14:paraId="65653B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1" w:type="dxa"/>
          </w:tcPr>
          <w:p w14:paraId="77B2DA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4</w:t>
            </w:r>
          </w:p>
        </w:tc>
        <w:tc>
          <w:tcPr>
            <w:tcW w:w="992" w:type="dxa"/>
          </w:tcPr>
          <w:p w14:paraId="238547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992" w:type="dxa"/>
          </w:tcPr>
          <w:p w14:paraId="4CCC79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851" w:type="dxa"/>
          </w:tcPr>
          <w:p w14:paraId="046FB5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134" w:type="dxa"/>
          </w:tcPr>
          <w:p w14:paraId="4C8D92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8–0.85</w:t>
            </w:r>
          </w:p>
        </w:tc>
        <w:tc>
          <w:tcPr>
            <w:tcW w:w="1218" w:type="dxa"/>
          </w:tcPr>
          <w:p w14:paraId="6E2B60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×10</w:t>
            </w:r>
            <w:r>
              <w:rPr>
                <w:rFonts w:ascii="Times New Roman" w:hAnsi="Times New Roman" w:eastAsia="MS Gothic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14:paraId="758AE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74ED45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CRL3</w:t>
            </w:r>
          </w:p>
        </w:tc>
        <w:tc>
          <w:tcPr>
            <w:tcW w:w="850" w:type="dxa"/>
          </w:tcPr>
          <w:p w14:paraId="4D7FDC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N</w:t>
            </w:r>
          </w:p>
        </w:tc>
        <w:tc>
          <w:tcPr>
            <w:tcW w:w="567" w:type="dxa"/>
          </w:tcPr>
          <w:p w14:paraId="3D2B57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</w:tcPr>
          <w:p w14:paraId="42CEF1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9</w:t>
            </w:r>
          </w:p>
        </w:tc>
        <w:tc>
          <w:tcPr>
            <w:tcW w:w="992" w:type="dxa"/>
          </w:tcPr>
          <w:p w14:paraId="181450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  <w:tc>
          <w:tcPr>
            <w:tcW w:w="992" w:type="dxa"/>
          </w:tcPr>
          <w:p w14:paraId="5E55F9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851" w:type="dxa"/>
          </w:tcPr>
          <w:p w14:paraId="235AA4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134" w:type="dxa"/>
          </w:tcPr>
          <w:p w14:paraId="676577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1–0.88</w:t>
            </w:r>
          </w:p>
        </w:tc>
        <w:tc>
          <w:tcPr>
            <w:tcW w:w="1218" w:type="dxa"/>
          </w:tcPr>
          <w:p w14:paraId="3AB966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×10</w:t>
            </w:r>
            <w:r>
              <w:rPr>
                <w:rFonts w:ascii="Times New Roman" w:hAnsi="Times New Roman" w:eastAsia="MS Gothic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14:paraId="7B0F1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6D6E4E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850" w:type="dxa"/>
          </w:tcPr>
          <w:p w14:paraId="3BD7ECD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N</w:t>
            </w:r>
          </w:p>
        </w:tc>
        <w:tc>
          <w:tcPr>
            <w:tcW w:w="567" w:type="dxa"/>
          </w:tcPr>
          <w:p w14:paraId="65A5B3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1" w:type="dxa"/>
          </w:tcPr>
          <w:p w14:paraId="20F23B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992" w:type="dxa"/>
          </w:tcPr>
          <w:p w14:paraId="07E4F7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992" w:type="dxa"/>
          </w:tcPr>
          <w:p w14:paraId="76084A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851" w:type="dxa"/>
          </w:tcPr>
          <w:p w14:paraId="37290A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134" w:type="dxa"/>
          </w:tcPr>
          <w:p w14:paraId="3C9262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5–0.90</w:t>
            </w:r>
          </w:p>
        </w:tc>
        <w:tc>
          <w:tcPr>
            <w:tcW w:w="1218" w:type="dxa"/>
          </w:tcPr>
          <w:p w14:paraId="56E06E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×10</w:t>
            </w:r>
            <w:r>
              <w:rPr>
                <w:rFonts w:ascii="Times New Roman" w:hAnsi="Times New Roman" w:eastAsia="MS Gothic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14:paraId="52BD28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0D3B68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2B3</w:t>
            </w:r>
          </w:p>
        </w:tc>
        <w:tc>
          <w:tcPr>
            <w:tcW w:w="850" w:type="dxa"/>
          </w:tcPr>
          <w:p w14:paraId="3B1875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567" w:type="dxa"/>
          </w:tcPr>
          <w:p w14:paraId="346ABD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1" w:type="dxa"/>
          </w:tcPr>
          <w:p w14:paraId="7E02A3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.8</w:t>
            </w:r>
          </w:p>
        </w:tc>
        <w:tc>
          <w:tcPr>
            <w:tcW w:w="992" w:type="dxa"/>
          </w:tcPr>
          <w:p w14:paraId="4636D6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992" w:type="dxa"/>
          </w:tcPr>
          <w:p w14:paraId="7D2924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851" w:type="dxa"/>
          </w:tcPr>
          <w:p w14:paraId="7D3B86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134" w:type="dxa"/>
          </w:tcPr>
          <w:p w14:paraId="6FA399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1–0.95</w:t>
            </w:r>
          </w:p>
        </w:tc>
        <w:tc>
          <w:tcPr>
            <w:tcW w:w="1218" w:type="dxa"/>
          </w:tcPr>
          <w:p w14:paraId="72416B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14:paraId="1B472D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3DC11E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CTSH</w:t>
            </w:r>
          </w:p>
        </w:tc>
        <w:tc>
          <w:tcPr>
            <w:tcW w:w="850" w:type="dxa"/>
          </w:tcPr>
          <w:p w14:paraId="34CA0A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Mem</w:t>
            </w:r>
          </w:p>
        </w:tc>
        <w:tc>
          <w:tcPr>
            <w:tcW w:w="567" w:type="dxa"/>
          </w:tcPr>
          <w:p w14:paraId="45F857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633335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.2</w:t>
            </w:r>
          </w:p>
        </w:tc>
        <w:tc>
          <w:tcPr>
            <w:tcW w:w="992" w:type="dxa"/>
          </w:tcPr>
          <w:p w14:paraId="3E9C19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992" w:type="dxa"/>
          </w:tcPr>
          <w:p w14:paraId="4CA32A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851" w:type="dxa"/>
          </w:tcPr>
          <w:p w14:paraId="2866088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134" w:type="dxa"/>
          </w:tcPr>
          <w:p w14:paraId="6D61D4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0–1.29</w:t>
            </w:r>
          </w:p>
        </w:tc>
        <w:tc>
          <w:tcPr>
            <w:tcW w:w="1218" w:type="dxa"/>
          </w:tcPr>
          <w:p w14:paraId="5D1C21B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14:paraId="020C96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14AB1E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CER2</w:t>
            </w:r>
          </w:p>
        </w:tc>
        <w:tc>
          <w:tcPr>
            <w:tcW w:w="850" w:type="dxa"/>
          </w:tcPr>
          <w:p w14:paraId="03B1F8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Mem</w:t>
            </w:r>
          </w:p>
        </w:tc>
        <w:tc>
          <w:tcPr>
            <w:tcW w:w="567" w:type="dxa"/>
          </w:tcPr>
          <w:p w14:paraId="5D95F6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</w:tcPr>
          <w:p w14:paraId="5D0D1E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6</w:t>
            </w:r>
          </w:p>
        </w:tc>
        <w:tc>
          <w:tcPr>
            <w:tcW w:w="992" w:type="dxa"/>
          </w:tcPr>
          <w:p w14:paraId="5B497D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8</w:t>
            </w:r>
          </w:p>
        </w:tc>
        <w:tc>
          <w:tcPr>
            <w:tcW w:w="992" w:type="dxa"/>
          </w:tcPr>
          <w:p w14:paraId="276DC7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851" w:type="dxa"/>
          </w:tcPr>
          <w:p w14:paraId="21E38E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1134" w:type="dxa"/>
          </w:tcPr>
          <w:p w14:paraId="31E857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7–1.25</w:t>
            </w:r>
          </w:p>
        </w:tc>
        <w:tc>
          <w:tcPr>
            <w:tcW w:w="1218" w:type="dxa"/>
          </w:tcPr>
          <w:p w14:paraId="395EB9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14:paraId="1BABD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37FCF9F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850" w:type="dxa"/>
          </w:tcPr>
          <w:p w14:paraId="7F0F06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Mem</w:t>
            </w:r>
          </w:p>
        </w:tc>
        <w:tc>
          <w:tcPr>
            <w:tcW w:w="567" w:type="dxa"/>
          </w:tcPr>
          <w:p w14:paraId="7E7B1D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14:paraId="541731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.1</w:t>
            </w:r>
          </w:p>
        </w:tc>
        <w:tc>
          <w:tcPr>
            <w:tcW w:w="992" w:type="dxa"/>
          </w:tcPr>
          <w:p w14:paraId="18C94BE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992" w:type="dxa"/>
          </w:tcPr>
          <w:p w14:paraId="49B213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851" w:type="dxa"/>
          </w:tcPr>
          <w:p w14:paraId="677263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134" w:type="dxa"/>
          </w:tcPr>
          <w:p w14:paraId="2A6C0F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5–1.22</w:t>
            </w:r>
          </w:p>
        </w:tc>
        <w:tc>
          <w:tcPr>
            <w:tcW w:w="1218" w:type="dxa"/>
          </w:tcPr>
          <w:p w14:paraId="0E98EC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14:paraId="103C01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2A1635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HG1</w:t>
            </w:r>
          </w:p>
        </w:tc>
        <w:tc>
          <w:tcPr>
            <w:tcW w:w="850" w:type="dxa"/>
          </w:tcPr>
          <w:p w14:paraId="31007F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N</w:t>
            </w:r>
          </w:p>
        </w:tc>
        <w:tc>
          <w:tcPr>
            <w:tcW w:w="567" w:type="dxa"/>
          </w:tcPr>
          <w:p w14:paraId="7B28A6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</w:tcPr>
          <w:p w14:paraId="618C05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.3</w:t>
            </w:r>
          </w:p>
        </w:tc>
        <w:tc>
          <w:tcPr>
            <w:tcW w:w="992" w:type="dxa"/>
          </w:tcPr>
          <w:p w14:paraId="53BD3D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992" w:type="dxa"/>
          </w:tcPr>
          <w:p w14:paraId="1DE949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851" w:type="dxa"/>
          </w:tcPr>
          <w:p w14:paraId="19BE05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134" w:type="dxa"/>
          </w:tcPr>
          <w:p w14:paraId="29EA35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–0.93</w:t>
            </w:r>
          </w:p>
        </w:tc>
        <w:tc>
          <w:tcPr>
            <w:tcW w:w="1218" w:type="dxa"/>
          </w:tcPr>
          <w:p w14:paraId="192089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14:paraId="546FF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6923CF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22</w:t>
            </w:r>
          </w:p>
        </w:tc>
        <w:tc>
          <w:tcPr>
            <w:tcW w:w="850" w:type="dxa"/>
          </w:tcPr>
          <w:p w14:paraId="1DE4BD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N</w:t>
            </w:r>
          </w:p>
        </w:tc>
        <w:tc>
          <w:tcPr>
            <w:tcW w:w="567" w:type="dxa"/>
          </w:tcPr>
          <w:p w14:paraId="6B387B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</w:tcPr>
          <w:p w14:paraId="70E3AF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.9</w:t>
            </w:r>
          </w:p>
        </w:tc>
        <w:tc>
          <w:tcPr>
            <w:tcW w:w="992" w:type="dxa"/>
          </w:tcPr>
          <w:p w14:paraId="69C931D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992" w:type="dxa"/>
          </w:tcPr>
          <w:p w14:paraId="79C231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851" w:type="dxa"/>
          </w:tcPr>
          <w:p w14:paraId="68C6B7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134" w:type="dxa"/>
          </w:tcPr>
          <w:p w14:paraId="2A89D7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0–0.95</w:t>
            </w:r>
          </w:p>
        </w:tc>
        <w:tc>
          <w:tcPr>
            <w:tcW w:w="1218" w:type="dxa"/>
          </w:tcPr>
          <w:p w14:paraId="0516BD7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</w:tbl>
    <w:p w14:paraId="6751DF2D">
      <w:pPr>
        <w:widowControl/>
        <w:spacing w:before="100" w:beforeAutospacing="1" w:after="100" w:afterAutospacing="1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Panel 2: Sensitivity Analyses</w:t>
      </w:r>
    </w:p>
    <w:tbl>
      <w:tblPr>
        <w:tblStyle w:val="1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312"/>
        <w:gridCol w:w="1270"/>
        <w:gridCol w:w="1157"/>
        <w:gridCol w:w="1096"/>
        <w:gridCol w:w="929"/>
        <w:gridCol w:w="1045"/>
      </w:tblGrid>
      <w:tr w14:paraId="15616D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AEBA407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D0082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R-Egger Beta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7A8A4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R-Egger 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BC1BB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ger Intercep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24196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ercept 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934B7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M Beta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066CC2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M P</w:t>
            </w:r>
          </w:p>
        </w:tc>
      </w:tr>
      <w:tr w14:paraId="2F3AA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A9C9C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0" w:type="auto"/>
          </w:tcPr>
          <w:p w14:paraId="6DADDB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0" w:type="auto"/>
          </w:tcPr>
          <w:p w14:paraId="41BF884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6BDACC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43EFAE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0" w:type="auto"/>
          </w:tcPr>
          <w:p w14:paraId="5CFC25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  <w:tc>
          <w:tcPr>
            <w:tcW w:w="0" w:type="auto"/>
          </w:tcPr>
          <w:p w14:paraId="5024CF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×10</w:t>
            </w:r>
            <w:r>
              <w:rPr>
                <w:rFonts w:ascii="Times New Roman" w:hAnsi="Times New Roman" w:eastAsia="MS Gothic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</w:tr>
      <w:tr w14:paraId="7451F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81B970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  <w:tc>
          <w:tcPr>
            <w:tcW w:w="0" w:type="auto"/>
          </w:tcPr>
          <w:p w14:paraId="557E80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  <w:tc>
          <w:tcPr>
            <w:tcW w:w="0" w:type="auto"/>
          </w:tcPr>
          <w:p w14:paraId="7123D3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0680DD3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18B3C2D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0" w:type="auto"/>
          </w:tcPr>
          <w:p w14:paraId="434600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  <w:tc>
          <w:tcPr>
            <w:tcW w:w="0" w:type="auto"/>
          </w:tcPr>
          <w:p w14:paraId="6F99A4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14:paraId="1539B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7C73E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0" w:type="auto"/>
          </w:tcPr>
          <w:p w14:paraId="01C0A9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0" w:type="auto"/>
          </w:tcPr>
          <w:p w14:paraId="5724C6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38E5DD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65805F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0" w:type="auto"/>
          </w:tcPr>
          <w:p w14:paraId="08D358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0" w:type="auto"/>
          </w:tcPr>
          <w:p w14:paraId="2EFF5A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14:paraId="7C5428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14BB8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NK1</w:t>
            </w:r>
          </w:p>
        </w:tc>
        <w:tc>
          <w:tcPr>
            <w:tcW w:w="0" w:type="auto"/>
          </w:tcPr>
          <w:p w14:paraId="30ECAF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  <w:tc>
          <w:tcPr>
            <w:tcW w:w="0" w:type="auto"/>
          </w:tcPr>
          <w:p w14:paraId="0303D1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448E9D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14:paraId="2E4D78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14:paraId="6D02506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0" w:type="auto"/>
          </w:tcPr>
          <w:p w14:paraId="0CD256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14:paraId="79D50D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3B3E7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0" w:type="auto"/>
          </w:tcPr>
          <w:p w14:paraId="67B25E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0" w:type="auto"/>
          </w:tcPr>
          <w:p w14:paraId="40D834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4172F4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7224AB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14:paraId="03C376E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0" w:type="auto"/>
          </w:tcPr>
          <w:p w14:paraId="7CB6548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14:paraId="093871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D7178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0" w:type="auto"/>
          </w:tcPr>
          <w:p w14:paraId="052C69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61</w:t>
            </w:r>
          </w:p>
        </w:tc>
        <w:tc>
          <w:tcPr>
            <w:tcW w:w="0" w:type="auto"/>
          </w:tcPr>
          <w:p w14:paraId="13DC72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0B1D55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7F6C7E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14:paraId="003164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68</w:t>
            </w:r>
          </w:p>
        </w:tc>
        <w:tc>
          <w:tcPr>
            <w:tcW w:w="0" w:type="auto"/>
          </w:tcPr>
          <w:p w14:paraId="01DFFE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14:paraId="54B66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56F01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CRL3</w:t>
            </w:r>
          </w:p>
        </w:tc>
        <w:tc>
          <w:tcPr>
            <w:tcW w:w="0" w:type="auto"/>
          </w:tcPr>
          <w:p w14:paraId="1E931C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21</w:t>
            </w:r>
          </w:p>
        </w:tc>
        <w:tc>
          <w:tcPr>
            <w:tcW w:w="0" w:type="auto"/>
          </w:tcPr>
          <w:p w14:paraId="0CCB14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65D605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5E9300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14:paraId="4895487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29</w:t>
            </w:r>
          </w:p>
        </w:tc>
        <w:tc>
          <w:tcPr>
            <w:tcW w:w="0" w:type="auto"/>
          </w:tcPr>
          <w:p w14:paraId="22092A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  <w:tr w14:paraId="2BAE69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4DEED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0" w:type="auto"/>
          </w:tcPr>
          <w:p w14:paraId="274D9C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0" w:type="auto"/>
          </w:tcPr>
          <w:p w14:paraId="677556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1B80C8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36A4EF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0" w:type="auto"/>
          </w:tcPr>
          <w:p w14:paraId="708468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  <w:tc>
          <w:tcPr>
            <w:tcW w:w="0" w:type="auto"/>
          </w:tcPr>
          <w:p w14:paraId="229791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14:paraId="57367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1334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2B3</w:t>
            </w:r>
          </w:p>
        </w:tc>
        <w:tc>
          <w:tcPr>
            <w:tcW w:w="0" w:type="auto"/>
          </w:tcPr>
          <w:p w14:paraId="44C30E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0" w:type="auto"/>
          </w:tcPr>
          <w:p w14:paraId="0A18FF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7C17CD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382FB6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0" w:type="auto"/>
          </w:tcPr>
          <w:p w14:paraId="198463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  <w:tc>
          <w:tcPr>
            <w:tcW w:w="0" w:type="auto"/>
          </w:tcPr>
          <w:p w14:paraId="45B5B8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8.5×10⁻³</w:t>
            </w:r>
          </w:p>
        </w:tc>
      </w:tr>
      <w:tr w14:paraId="4B1A3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0325D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SH</w:t>
            </w:r>
          </w:p>
        </w:tc>
        <w:tc>
          <w:tcPr>
            <w:tcW w:w="0" w:type="auto"/>
          </w:tcPr>
          <w:p w14:paraId="073AF6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0" w:type="auto"/>
          </w:tcPr>
          <w:p w14:paraId="7C024E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7F98A1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1D87A2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0" w:type="auto"/>
          </w:tcPr>
          <w:p w14:paraId="777CD5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0" w:type="auto"/>
          </w:tcPr>
          <w:p w14:paraId="0B1F4E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14:paraId="233EB1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90121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CER2</w:t>
            </w:r>
          </w:p>
        </w:tc>
        <w:tc>
          <w:tcPr>
            <w:tcW w:w="0" w:type="auto"/>
          </w:tcPr>
          <w:p w14:paraId="4B72F0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0" w:type="auto"/>
          </w:tcPr>
          <w:p w14:paraId="137AA9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63B6E59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7A9308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14:paraId="75BB1D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0" w:type="auto"/>
          </w:tcPr>
          <w:p w14:paraId="265844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14:paraId="6D07BC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22BCF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0" w:type="auto"/>
          </w:tcPr>
          <w:p w14:paraId="4AB82B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  <w:tc>
          <w:tcPr>
            <w:tcW w:w="0" w:type="auto"/>
          </w:tcPr>
          <w:p w14:paraId="167B93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1DD937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312021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14:paraId="38C2E8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0" w:type="auto"/>
          </w:tcPr>
          <w:p w14:paraId="286606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</w:tr>
      <w:tr w14:paraId="773835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CD541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HG1</w:t>
            </w:r>
          </w:p>
        </w:tc>
        <w:tc>
          <w:tcPr>
            <w:tcW w:w="0" w:type="auto"/>
          </w:tcPr>
          <w:p w14:paraId="7C4ED2C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  <w:tc>
          <w:tcPr>
            <w:tcW w:w="0" w:type="auto"/>
          </w:tcPr>
          <w:p w14:paraId="76F8E0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44BD0E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14:paraId="23D175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0" w:type="auto"/>
          </w:tcPr>
          <w:p w14:paraId="359282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0" w:type="auto"/>
          </w:tcPr>
          <w:p w14:paraId="50A579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  <w:tr w14:paraId="02EB7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7621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22</w:t>
            </w:r>
          </w:p>
        </w:tc>
        <w:tc>
          <w:tcPr>
            <w:tcW w:w="0" w:type="auto"/>
          </w:tcPr>
          <w:p w14:paraId="48EFB50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0" w:type="auto"/>
          </w:tcPr>
          <w:p w14:paraId="2F0036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36478E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</w:tcPr>
          <w:p w14:paraId="722E74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0" w:type="auto"/>
          </w:tcPr>
          <w:p w14:paraId="7B48D0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0" w:type="auto"/>
          </w:tcPr>
          <w:p w14:paraId="33669E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</w:tr>
    </w:tbl>
    <w:p w14:paraId="1E6BA2BD">
      <w:pPr>
        <w:widowControl/>
        <w:spacing w:before="100" w:beforeAutospacing="1" w:after="100" w:afterAutospacing="1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Panel 3: Heterogeneity, Pleiotropy, and Multi-layer Validation</w:t>
      </w:r>
    </w:p>
    <w:tbl>
      <w:tblPr>
        <w:tblStyle w:val="1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019"/>
        <w:gridCol w:w="631"/>
        <w:gridCol w:w="1086"/>
        <w:gridCol w:w="829"/>
        <w:gridCol w:w="1129"/>
        <w:gridCol w:w="1153"/>
        <w:gridCol w:w="979"/>
      </w:tblGrid>
      <w:tr w14:paraId="3BED47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24EFAF7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4AFE991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chran Q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2443EC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 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CD519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ESSO Outlier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638BC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P.H4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9A900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CE 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63794F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innGen 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3FE47F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 MR P</w:t>
            </w:r>
          </w:p>
        </w:tc>
      </w:tr>
      <w:tr w14:paraId="33FD0B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8D1CD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0" w:type="auto"/>
          </w:tcPr>
          <w:p w14:paraId="43D847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  <w:tc>
          <w:tcPr>
            <w:tcW w:w="0" w:type="auto"/>
          </w:tcPr>
          <w:p w14:paraId="5B4BB0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0" w:type="auto"/>
          </w:tcPr>
          <w:p w14:paraId="01B1A1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168719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0" w:type="auto"/>
          </w:tcPr>
          <w:p w14:paraId="57EC816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272E3A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9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</w:tcPr>
          <w:p w14:paraId="339346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14:paraId="3B92FB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DA0E7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  <w:tc>
          <w:tcPr>
            <w:tcW w:w="0" w:type="auto"/>
          </w:tcPr>
          <w:p w14:paraId="70D647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0" w:type="auto"/>
          </w:tcPr>
          <w:p w14:paraId="67837F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14:paraId="3AC9DE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6D77C1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0" w:type="auto"/>
          </w:tcPr>
          <w:p w14:paraId="265525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9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2B90A1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2×10</w:t>
            </w:r>
            <w:r>
              <w:rPr>
                <w:rFonts w:ascii="Times New Roman" w:hAnsi="Times New Roman" w:eastAsia="MS Gothic" w:cs="Times New Roman"/>
                <w:color w:val="000000"/>
                <w:kern w:val="0"/>
                <w:sz w:val="24"/>
                <w:szCs w:val="24"/>
              </w:rPr>
              <w:t>⁻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³</w:t>
            </w:r>
          </w:p>
        </w:tc>
        <w:tc>
          <w:tcPr>
            <w:tcW w:w="0" w:type="auto"/>
          </w:tcPr>
          <w:p w14:paraId="66A0A2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14:paraId="01B37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0CFD3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0" w:type="auto"/>
          </w:tcPr>
          <w:p w14:paraId="0FE65A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0" w:type="auto"/>
          </w:tcPr>
          <w:p w14:paraId="13277D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6CFD24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466535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0" w:type="auto"/>
          </w:tcPr>
          <w:p w14:paraId="33D543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17929E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9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6EE27BC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14:paraId="0375A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DE91D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NK1</w:t>
            </w:r>
          </w:p>
        </w:tc>
        <w:tc>
          <w:tcPr>
            <w:tcW w:w="0" w:type="auto"/>
          </w:tcPr>
          <w:p w14:paraId="5319E4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  <w:tc>
          <w:tcPr>
            <w:tcW w:w="0" w:type="auto"/>
          </w:tcPr>
          <w:p w14:paraId="235317B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14:paraId="45C2B0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5907C3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0" w:type="auto"/>
          </w:tcPr>
          <w:p w14:paraId="19EEC4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0" w:type="auto"/>
          </w:tcPr>
          <w:p w14:paraId="77E2D1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5379D1E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14:paraId="6149D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42B78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0" w:type="auto"/>
          </w:tcPr>
          <w:p w14:paraId="22C912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0" w:type="auto"/>
          </w:tcPr>
          <w:p w14:paraId="16D1CC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09A03BF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63298C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14:paraId="4C0500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8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76E31E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0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0203A7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 w14:paraId="212C85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99B65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0" w:type="auto"/>
          </w:tcPr>
          <w:p w14:paraId="098067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0" w:type="auto"/>
          </w:tcPr>
          <w:p w14:paraId="1E0DD5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14:paraId="13B66D3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5887C3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0" w:type="auto"/>
          </w:tcPr>
          <w:p w14:paraId="6B6793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3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0" w:type="auto"/>
          </w:tcPr>
          <w:p w14:paraId="7F8ED9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264ADD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14:paraId="7155E3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417B7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CRL3</w:t>
            </w:r>
          </w:p>
        </w:tc>
        <w:tc>
          <w:tcPr>
            <w:tcW w:w="0" w:type="auto"/>
          </w:tcPr>
          <w:p w14:paraId="5CE33DD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0" w:type="auto"/>
          </w:tcPr>
          <w:p w14:paraId="14C811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5A5A4E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558F952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0" w:type="auto"/>
          </w:tcPr>
          <w:p w14:paraId="0058D29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6A943F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0" w:type="auto"/>
          </w:tcPr>
          <w:p w14:paraId="54663D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14:paraId="33BEB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6F867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0" w:type="auto"/>
          </w:tcPr>
          <w:p w14:paraId="02B2D71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0" w:type="auto"/>
          </w:tcPr>
          <w:p w14:paraId="21F2B9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14:paraId="77CA8C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307AFD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14:paraId="7965B7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4E31CA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67228E6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14:paraId="57271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3758DA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2B3</w:t>
            </w:r>
          </w:p>
        </w:tc>
        <w:tc>
          <w:tcPr>
            <w:tcW w:w="0" w:type="auto"/>
          </w:tcPr>
          <w:p w14:paraId="66C2DC9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1</w:t>
            </w:r>
          </w:p>
        </w:tc>
        <w:tc>
          <w:tcPr>
            <w:tcW w:w="0" w:type="auto"/>
          </w:tcPr>
          <w:p w14:paraId="5C95EF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14:paraId="7F0120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695A69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14:paraId="4C937E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0" w:type="auto"/>
          </w:tcPr>
          <w:p w14:paraId="515CC7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0" w:type="auto"/>
          </w:tcPr>
          <w:p w14:paraId="6F5CD3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14:paraId="20167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1F4BF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SH</w:t>
            </w:r>
          </w:p>
        </w:tc>
        <w:tc>
          <w:tcPr>
            <w:tcW w:w="0" w:type="auto"/>
          </w:tcPr>
          <w:p w14:paraId="756645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0" w:type="auto"/>
          </w:tcPr>
          <w:p w14:paraId="6F746E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14:paraId="60CA74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51E152F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0" w:type="auto"/>
          </w:tcPr>
          <w:p w14:paraId="4C3982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1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554244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2</w:t>
            </w:r>
          </w:p>
        </w:tc>
        <w:tc>
          <w:tcPr>
            <w:tcW w:w="0" w:type="auto"/>
          </w:tcPr>
          <w:p w14:paraId="6A497B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14:paraId="787B11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7F6E2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CER2</w:t>
            </w:r>
          </w:p>
        </w:tc>
        <w:tc>
          <w:tcPr>
            <w:tcW w:w="0" w:type="auto"/>
          </w:tcPr>
          <w:p w14:paraId="7552AD4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0" w:type="auto"/>
          </w:tcPr>
          <w:p w14:paraId="7FCD88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14:paraId="0AE95B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355D87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14:paraId="601D71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7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6493D4E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0" w:type="auto"/>
          </w:tcPr>
          <w:p w14:paraId="165C92D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14:paraId="0417A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457BC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0" w:type="auto"/>
          </w:tcPr>
          <w:p w14:paraId="54F739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14:paraId="2B72EF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14:paraId="73545D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06A25D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0" w:type="auto"/>
          </w:tcPr>
          <w:p w14:paraId="1DFB0B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  <w:tc>
          <w:tcPr>
            <w:tcW w:w="0" w:type="auto"/>
          </w:tcPr>
          <w:p w14:paraId="42F98C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7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7A82B99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14:paraId="66E7C9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AC042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GHG1</w:t>
            </w:r>
          </w:p>
        </w:tc>
        <w:tc>
          <w:tcPr>
            <w:tcW w:w="0" w:type="auto"/>
          </w:tcPr>
          <w:p w14:paraId="5CCFE7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0" w:type="auto"/>
          </w:tcPr>
          <w:p w14:paraId="2EF6AD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0" w:type="auto"/>
          </w:tcPr>
          <w:p w14:paraId="485B00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662B60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14:paraId="291B92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  <w:tc>
          <w:tcPr>
            <w:tcW w:w="0" w:type="auto"/>
          </w:tcPr>
          <w:p w14:paraId="21DC32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2×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0" w:type="auto"/>
          </w:tcPr>
          <w:p w14:paraId="1777B8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14:paraId="568A2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51FBE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22</w:t>
            </w:r>
          </w:p>
        </w:tc>
        <w:tc>
          <w:tcPr>
            <w:tcW w:w="0" w:type="auto"/>
          </w:tcPr>
          <w:p w14:paraId="0DD3FF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14:paraId="18F49A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0" w:type="auto"/>
          </w:tcPr>
          <w:p w14:paraId="7ACA00A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32884C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14:paraId="31E512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  <w:tc>
          <w:tcPr>
            <w:tcW w:w="0" w:type="auto"/>
          </w:tcPr>
          <w:p w14:paraId="3C14C5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0" w:type="auto"/>
          </w:tcPr>
          <w:p w14:paraId="03E3D5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</w:tbl>
    <w:p w14:paraId="0C760A77">
      <w:pPr>
        <w:widowControl/>
        <w:spacing w:before="100" w:beforeAutospacing="1" w:after="100" w:afterAutospacing="1"/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Notes: This table presents IVW principal analysis, sensitivity analyses (MR-Egger, weighted median), heterogeneity and pleiotropy tests, colocalization posterior probabilities, and independent replication in DICE and FinnGen cohorts. Rows 1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–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8 represent high-confidence causal genes passing triple validation: 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FDR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significance 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in the IVW analysis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, strong colocalization (PP.H4 &gt; 0.80), and at least one independent replication (DICE or FinnGen P &lt; 0.05 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with consistent effect direction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)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. Bonferroni significance (P &lt; 4.01×10⁻⁵) is reported as an additional stringent benchmark but was not required for triple validation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. Rows 9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–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14 (italicized) did not meet all three criteria. SH2B3 met colocalization (PP.H4 = 0.83) but failed both independent replications. Bold values in Panel C indicate passing the respective threshold: PP.H4 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≥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0.80, DICE or FinnGen P &lt; 0.05. All Egger intercept P values &gt; 0.05, indicating no significant directional pleiotropy. All Cochran Q P values &gt; 0.05, indicating no significant heterogeneity. All Reverse MR P values &gt; 0.05, supporting 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absence of strong reverse-causation evidence. OR and 95% CI were derived from full-precision beta and SE estimates in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 xml:space="preserve"> the </w:t>
      </w: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TwoSampleMR output. The rounded beta and SE values presented in this table may not exactly reproduce the CI bounds due to rounding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. WM = weighted median.</w:t>
      </w:r>
    </w:p>
    <w:p w14:paraId="366EAF1B">
      <w:pPr>
        <w:rPr>
          <w:rFonts w:ascii="Times New Roman" w:hAnsi="Times New Roman" w:cs="Times New Roman"/>
          <w:sz w:val="24"/>
          <w:szCs w:val="24"/>
        </w:rPr>
      </w:pPr>
    </w:p>
    <w:p w14:paraId="5A78E08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. Therapeutic Direction Alignment Between MR Causal Effects and Candidate Drugs</w:t>
      </w:r>
    </w:p>
    <w:tbl>
      <w:tblPr>
        <w:tblStyle w:val="1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629"/>
        <w:gridCol w:w="1175"/>
        <w:gridCol w:w="1344"/>
        <w:gridCol w:w="1358"/>
        <w:gridCol w:w="1437"/>
        <w:gridCol w:w="978"/>
      </w:tblGrid>
      <w:tr w14:paraId="30206E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6A4ACE3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2D5399E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R O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91039FD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5E8D85B6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rapeutic Strateg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64F790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61E3AAB5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chanism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</w:tcPr>
          <w:p w14:paraId="7618CA93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igned</w:t>
            </w:r>
          </w:p>
        </w:tc>
      </w:tr>
      <w:tr w14:paraId="3AF346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729C97F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0" w:type="auto"/>
          </w:tcPr>
          <w:p w14:paraId="49240DDD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0734B360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sk ↑</w:t>
            </w:r>
          </w:p>
        </w:tc>
        <w:tc>
          <w:tcPr>
            <w:tcW w:w="0" w:type="auto"/>
          </w:tcPr>
          <w:p w14:paraId="0BD2266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ibit</w:t>
            </w:r>
          </w:p>
        </w:tc>
        <w:tc>
          <w:tcPr>
            <w:tcW w:w="0" w:type="auto"/>
          </w:tcPr>
          <w:p w14:paraId="1818A7B9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-1</w:t>
            </w:r>
          </w:p>
        </w:tc>
        <w:tc>
          <w:tcPr>
            <w:tcW w:w="0" w:type="auto"/>
          </w:tcPr>
          <w:p w14:paraId="04E71750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F inhibitor</w:t>
            </w:r>
          </w:p>
        </w:tc>
        <w:tc>
          <w:tcPr>
            <w:tcW w:w="0" w:type="auto"/>
          </w:tcPr>
          <w:p w14:paraId="307606E5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cs="MS Gothic" w:asciiTheme="minorEastAsia" w:hAnsiTheme="minorEastAsia" w:eastAsiaTheme="minorEastAsia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1FD421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1F0D90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0" w:type="auto"/>
          </w:tcPr>
          <w:p w14:paraId="2FC1D8B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0" w:type="auto"/>
          </w:tcPr>
          <w:p w14:paraId="3AA4177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sk ↑</w:t>
            </w:r>
          </w:p>
        </w:tc>
        <w:tc>
          <w:tcPr>
            <w:tcW w:w="0" w:type="auto"/>
          </w:tcPr>
          <w:p w14:paraId="4425C790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ibit</w:t>
            </w:r>
          </w:p>
        </w:tc>
        <w:tc>
          <w:tcPr>
            <w:tcW w:w="0" w:type="auto"/>
          </w:tcPr>
          <w:p w14:paraId="7865BF25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budilast</w:t>
            </w:r>
          </w:p>
        </w:tc>
        <w:tc>
          <w:tcPr>
            <w:tcW w:w="0" w:type="auto"/>
          </w:tcPr>
          <w:p w14:paraId="7262D47E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F inhibitor</w:t>
            </w:r>
          </w:p>
        </w:tc>
        <w:tc>
          <w:tcPr>
            <w:tcW w:w="0" w:type="auto"/>
          </w:tcPr>
          <w:p w14:paraId="547ECEE6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cs="MS Gothic" w:asciiTheme="minorEastAsia" w:hAnsiTheme="minorEastAsia" w:eastAsiaTheme="minorEastAsia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059A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81229B6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  <w:tc>
          <w:tcPr>
            <w:tcW w:w="0" w:type="auto"/>
          </w:tcPr>
          <w:p w14:paraId="5BD6F4E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607ED85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sk ↑</w:t>
            </w:r>
          </w:p>
        </w:tc>
        <w:tc>
          <w:tcPr>
            <w:tcW w:w="0" w:type="auto"/>
          </w:tcPr>
          <w:p w14:paraId="7D3ECDA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ibit</w:t>
            </w:r>
          </w:p>
        </w:tc>
        <w:tc>
          <w:tcPr>
            <w:tcW w:w="0" w:type="auto"/>
          </w:tcPr>
          <w:p w14:paraId="6D63B0FE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siliximab</w:t>
            </w:r>
          </w:p>
        </w:tc>
        <w:tc>
          <w:tcPr>
            <w:tcW w:w="0" w:type="auto"/>
          </w:tcPr>
          <w:p w14:paraId="2489E4E7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nti-CD25 mAb</w:t>
            </w:r>
          </w:p>
        </w:tc>
        <w:tc>
          <w:tcPr>
            <w:tcW w:w="0" w:type="auto"/>
          </w:tcPr>
          <w:p w14:paraId="591F49A8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cs="MS Gothic" w:asciiTheme="minorEastAsia" w:hAnsiTheme="minorEastAsia" w:eastAsiaTheme="minorEastAsia"/>
                <w:color w:val="000000"/>
                <w:kern w:val="0"/>
                <w:sz w:val="24"/>
                <w:szCs w:val="24"/>
              </w:rPr>
              <w:t>√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14:paraId="202D25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A5FAD4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LK</w:t>
            </w:r>
          </w:p>
        </w:tc>
        <w:tc>
          <w:tcPr>
            <w:tcW w:w="0" w:type="auto"/>
          </w:tcPr>
          <w:p w14:paraId="338680B6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0" w:type="auto"/>
          </w:tcPr>
          <w:p w14:paraId="4A04A7C0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sk ↑</w:t>
            </w:r>
          </w:p>
        </w:tc>
        <w:tc>
          <w:tcPr>
            <w:tcW w:w="0" w:type="auto"/>
          </w:tcPr>
          <w:p w14:paraId="2FA43E3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ibit</w:t>
            </w:r>
          </w:p>
        </w:tc>
        <w:tc>
          <w:tcPr>
            <w:tcW w:w="0" w:type="auto"/>
          </w:tcPr>
          <w:p w14:paraId="4AF409DE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asatinib</w:t>
            </w:r>
          </w:p>
        </w:tc>
        <w:tc>
          <w:tcPr>
            <w:tcW w:w="0" w:type="auto"/>
          </w:tcPr>
          <w:p w14:paraId="0F2B587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inase inhibitor</w:t>
            </w:r>
          </w:p>
        </w:tc>
        <w:tc>
          <w:tcPr>
            <w:tcW w:w="0" w:type="auto"/>
          </w:tcPr>
          <w:p w14:paraId="0CEDF719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cs="MS Gothic" w:asciiTheme="minorEastAsia" w:hAnsiTheme="minorEastAsia" w:eastAsiaTheme="minorEastAsia"/>
                <w:color w:val="000000"/>
                <w:kern w:val="0"/>
                <w:sz w:val="24"/>
                <w:szCs w:val="24"/>
              </w:rPr>
              <w:t>√</w:t>
            </w:r>
          </w:p>
        </w:tc>
      </w:tr>
      <w:tr w14:paraId="2F9AA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EF4C73B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LA-DRB1</w:t>
            </w:r>
          </w:p>
        </w:tc>
        <w:tc>
          <w:tcPr>
            <w:tcW w:w="0" w:type="auto"/>
          </w:tcPr>
          <w:p w14:paraId="0F8C278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0" w:type="auto"/>
          </w:tcPr>
          <w:p w14:paraId="0ED4707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sk ↑</w:t>
            </w:r>
          </w:p>
        </w:tc>
        <w:tc>
          <w:tcPr>
            <w:tcW w:w="0" w:type="auto"/>
          </w:tcPr>
          <w:p w14:paraId="06EBF8C0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ibit</w:t>
            </w:r>
          </w:p>
        </w:tc>
        <w:tc>
          <w:tcPr>
            <w:tcW w:w="0" w:type="auto"/>
          </w:tcPr>
          <w:p w14:paraId="2998B6CB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Glatiramer</w:t>
            </w:r>
          </w:p>
        </w:tc>
        <w:tc>
          <w:tcPr>
            <w:tcW w:w="0" w:type="auto"/>
          </w:tcPr>
          <w:p w14:paraId="4679304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MHC-II competitor</w:t>
            </w:r>
          </w:p>
        </w:tc>
        <w:tc>
          <w:tcPr>
            <w:tcW w:w="0" w:type="auto"/>
          </w:tcPr>
          <w:p w14:paraId="16B2CC9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√</w:t>
            </w:r>
          </w:p>
        </w:tc>
      </w:tr>
      <w:tr w14:paraId="61935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A9A39ED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ANK1</w:t>
            </w:r>
          </w:p>
        </w:tc>
        <w:tc>
          <w:tcPr>
            <w:tcW w:w="0" w:type="auto"/>
          </w:tcPr>
          <w:p w14:paraId="69AD2D89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4</w:t>
            </w:r>
          </w:p>
        </w:tc>
        <w:tc>
          <w:tcPr>
            <w:tcW w:w="0" w:type="auto"/>
          </w:tcPr>
          <w:p w14:paraId="33B8C4F3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sk ↑</w:t>
            </w:r>
          </w:p>
        </w:tc>
        <w:tc>
          <w:tcPr>
            <w:tcW w:w="0" w:type="auto"/>
          </w:tcPr>
          <w:p w14:paraId="5268727F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hibit</w:t>
            </w:r>
          </w:p>
        </w:tc>
        <w:tc>
          <w:tcPr>
            <w:tcW w:w="0" w:type="auto"/>
          </w:tcPr>
          <w:p w14:paraId="0BFD5246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0" w:type="auto"/>
          </w:tcPr>
          <w:p w14:paraId="1049FCA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t druggable</w:t>
            </w:r>
          </w:p>
        </w:tc>
        <w:tc>
          <w:tcPr>
            <w:tcW w:w="0" w:type="auto"/>
          </w:tcPr>
          <w:p w14:paraId="016D84F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14:paraId="734F85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CB796CB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TPN22</w:t>
            </w:r>
          </w:p>
        </w:tc>
        <w:tc>
          <w:tcPr>
            <w:tcW w:w="0" w:type="auto"/>
          </w:tcPr>
          <w:p w14:paraId="5A20E30E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0" w:type="auto"/>
          </w:tcPr>
          <w:p w14:paraId="3AB36CEC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ctive ↓</w:t>
            </w:r>
          </w:p>
        </w:tc>
        <w:tc>
          <w:tcPr>
            <w:tcW w:w="0" w:type="auto"/>
          </w:tcPr>
          <w:p w14:paraId="1066759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hance</w:t>
            </w:r>
          </w:p>
        </w:tc>
        <w:tc>
          <w:tcPr>
            <w:tcW w:w="0" w:type="auto"/>
          </w:tcPr>
          <w:p w14:paraId="45BA3C95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0" w:type="auto"/>
          </w:tcPr>
          <w:p w14:paraId="14B2FD58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agonist available</w:t>
            </w:r>
          </w:p>
        </w:tc>
        <w:tc>
          <w:tcPr>
            <w:tcW w:w="0" w:type="auto"/>
          </w:tcPr>
          <w:p w14:paraId="31ADCAF2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14:paraId="4FAD9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CC7F691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CRL3</w:t>
            </w:r>
          </w:p>
        </w:tc>
        <w:tc>
          <w:tcPr>
            <w:tcW w:w="0" w:type="auto"/>
          </w:tcPr>
          <w:p w14:paraId="2E4B05D9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0" w:type="auto"/>
          </w:tcPr>
          <w:p w14:paraId="0F2C2243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ctive ↓</w:t>
            </w:r>
          </w:p>
        </w:tc>
        <w:tc>
          <w:tcPr>
            <w:tcW w:w="0" w:type="auto"/>
          </w:tcPr>
          <w:p w14:paraId="2B2B224F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hance</w:t>
            </w:r>
          </w:p>
        </w:tc>
        <w:tc>
          <w:tcPr>
            <w:tcW w:w="0" w:type="auto"/>
          </w:tcPr>
          <w:p w14:paraId="30CFEC7E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0" w:type="auto"/>
          </w:tcPr>
          <w:p w14:paraId="33B075A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 agonist available</w:t>
            </w:r>
          </w:p>
        </w:tc>
        <w:tc>
          <w:tcPr>
            <w:tcW w:w="0" w:type="auto"/>
          </w:tcPr>
          <w:p w14:paraId="139ED713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14:paraId="568F57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B91465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1</w:t>
            </w:r>
          </w:p>
        </w:tc>
        <w:tc>
          <w:tcPr>
            <w:tcW w:w="0" w:type="auto"/>
          </w:tcPr>
          <w:p w14:paraId="21504148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0" w:type="auto"/>
          </w:tcPr>
          <w:p w14:paraId="1EE531C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tective ↓</w:t>
            </w:r>
          </w:p>
        </w:tc>
        <w:tc>
          <w:tcPr>
            <w:tcW w:w="0" w:type="auto"/>
          </w:tcPr>
          <w:p w14:paraId="59B3C28F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hance</w:t>
            </w:r>
          </w:p>
        </w:tc>
        <w:tc>
          <w:tcPr>
            <w:tcW w:w="0" w:type="auto"/>
          </w:tcPr>
          <w:p w14:paraId="16956A83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sCR1 (TP10)</w:t>
            </w:r>
          </w:p>
        </w:tc>
        <w:tc>
          <w:tcPr>
            <w:tcW w:w="0" w:type="auto"/>
          </w:tcPr>
          <w:p w14:paraId="5F2AF487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4"/>
                <w:szCs w:val="24"/>
              </w:rPr>
              <w:t>Complement regulator</w:t>
            </w:r>
          </w:p>
        </w:tc>
        <w:tc>
          <w:tcPr>
            <w:tcW w:w="0" w:type="auto"/>
          </w:tcPr>
          <w:p w14:paraId="6493BC2A"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20"/>
                <w:szCs w:val="20"/>
              </w:rPr>
              <w:t>√</w:t>
            </w:r>
          </w:p>
        </w:tc>
      </w:tr>
    </w:tbl>
    <w:p w14:paraId="4B0613FE">
      <w:pPr>
        <w:rPr>
          <w:rFonts w:ascii="Times New Roman" w:hAnsi="Times New Roman" w:cs="Times New Roman"/>
          <w:sz w:val="24"/>
          <w:szCs w:val="24"/>
        </w:rPr>
      </w:pPr>
    </w:p>
    <w:p w14:paraId="069EA489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67E5C612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3. Gene Members Supporting Key Pathway Annotations Used in Functional Interpreta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1628"/>
        <w:gridCol w:w="3605"/>
      </w:tblGrid>
      <w:tr w14:paraId="70166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6DC1D5A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Pathway/annota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F306E7C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Gene set sourc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800D748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Genes listed</w:t>
            </w:r>
          </w:p>
        </w:tc>
      </w:tr>
      <w:tr w14:paraId="3D58D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470CF0D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HC class II protein complex assembl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D61A8A2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GO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9BE2F46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CD74; HLA-DRB1</w:t>
            </w:r>
          </w:p>
        </w:tc>
      </w:tr>
      <w:tr w14:paraId="64FEC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F2AEE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3989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GO/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CB9AF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CD74; HLA-DRB1</w:t>
            </w:r>
          </w:p>
        </w:tc>
      </w:tr>
      <w:tr w14:paraId="33710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7787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Classical pathway complemen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FC1D8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D25F9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CR1</w:t>
            </w:r>
          </w:p>
        </w:tc>
      </w:tr>
      <w:tr w14:paraId="7B026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D1067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B-cell receptor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2C83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GO/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42CDC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BLK; BANK1</w:t>
            </w:r>
          </w:p>
        </w:tc>
      </w:tr>
      <w:tr w14:paraId="41CD9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09046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Cytokine-mediate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622DB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273DB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IL2RA</w:t>
            </w:r>
          </w:p>
        </w:tc>
      </w:tr>
      <w:tr w14:paraId="3CA46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EFD5C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Hallmark 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F6EECB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SigDB Hall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EA264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IL6; TNF; IL1B; CXCL10; CCL2; CD74; HLA-DRB1; IL2RA</w:t>
            </w:r>
          </w:p>
        </w:tc>
      </w:tr>
      <w:tr w14:paraId="2FA91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3FFE3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Hallmark compl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C4B92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SigDB Hall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FFDA4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C3; C4A; C4B; C5; CFB; CFD; CR1</w:t>
            </w:r>
          </w:p>
        </w:tc>
      </w:tr>
      <w:tr w14:paraId="6F5DF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6CA5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Hallmark IL2-STAT5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9FFE2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SigDB Hall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1A400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IL2RA; STAT5A; STAT5B; JAK1; JAK3</w:t>
            </w:r>
          </w:p>
        </w:tc>
      </w:tr>
      <w:tr w14:paraId="54C60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41912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Hallmark TNF-alpha signaling via NF-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EEAF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SigDB Hall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8F401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TNF; NFKB1; RELA; TNFAIP3; CXCL10; CCL2</w:t>
            </w:r>
          </w:p>
        </w:tc>
      </w:tr>
      <w:tr w14:paraId="1A38CE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4BC36C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Hallmark interferon-gamma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25922E6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SigDB Hallmar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D15FE8C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IFNG; STAT1; IRF1; CXCL10; HLA-DRB1; CD74</w:t>
            </w:r>
          </w:p>
        </w:tc>
      </w:tr>
    </w:tbl>
    <w:p w14:paraId="083FC796">
      <w:pPr>
        <w:widowControl/>
        <w:spacing w:before="100" w:beforeAutospacing="1" w:after="100" w:afterAutospacing="1"/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Notes: This table lists the pathway gene members explicitly used to support the functional interpretation in the manuscript. Hallmark pathway entries include representative members relevant to the pathways discussed; full Hallmark collections are available from the Molecular Signatures Database.</w:t>
      </w:r>
    </w:p>
    <w:p w14:paraId="546C54D2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A6F6E05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Table S4. Cross-Dataset Concordance of Differential Expression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Directions for Eight High-Confidence Causal Gene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221"/>
        <w:gridCol w:w="1040"/>
        <w:gridCol w:w="1392"/>
        <w:gridCol w:w="1883"/>
        <w:gridCol w:w="1335"/>
        <w:gridCol w:w="1435"/>
      </w:tblGrid>
      <w:tr w14:paraId="57691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0" w:type="auto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074CC4DF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01F9FFE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MR Direct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CECAF81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GSE223138 Direction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DD15EF7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GSE194245 Direction (FDR &lt; 0.05 subpopulations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5025486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oncordant with MR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0EF76CC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ross-Dataset</w:t>
            </w:r>
          </w:p>
        </w:tc>
      </w:tr>
      <w:tr w14:paraId="555FD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BFE96A8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D74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73789C0E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Risk ↑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0819A9A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Early-change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814D2B3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Naive B*, Memory B*, Atypical B*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088DD31B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</w:tcBorders>
            <w:shd w:val="clear" w:color="auto" w:fill="FFFFFF"/>
            <w:vAlign w:val="center"/>
          </w:tcPr>
          <w:p w14:paraId="54C6BA6F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oncordant</w:t>
            </w:r>
          </w:p>
        </w:tc>
      </w:tr>
      <w:tr w14:paraId="41BCD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4C4EE1F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HLA-DRB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85459F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Risk ↑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3D0B7E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Early-cha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A4A528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Naive B*, Memory B*, Atypical B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CFFD5C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337C14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oncordant</w:t>
            </w:r>
          </w:p>
        </w:tc>
      </w:tr>
      <w:tr w14:paraId="4D25B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6AC86BD2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L2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0B9FA8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Risk ↑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FCBE67A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Early-cha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9DD86E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Atypical B*, Proliferating B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571942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10E0CC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oncordant</w:t>
            </w:r>
          </w:p>
        </w:tc>
      </w:tr>
      <w:tr w14:paraId="5B826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1D70DE54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BLK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A5A310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Risk ↑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85D77E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Progress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E16A99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Naive B*, Transitional B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2431BB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BF5596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oncordant</w:t>
            </w:r>
          </w:p>
        </w:tc>
      </w:tr>
      <w:tr w14:paraId="7028A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11CA2F1F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BANK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EFA3C8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Risk ↑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BB0C44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Progress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7811E1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Naive B*, Transitional B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66B040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61D264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oncordant</w:t>
            </w:r>
          </w:p>
        </w:tc>
      </w:tr>
      <w:tr w14:paraId="524C1D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2017F14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CR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A1FA7A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rotective ↓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8FBE03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↓ Late-chan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37D333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Mixed: ↑ Naive B*; ↓ Atypical B*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7799B0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artia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E0F117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artially concordant</w:t>
            </w:r>
          </w:p>
        </w:tc>
      </w:tr>
      <w:tr w14:paraId="6E79A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 w:color="auto" w:fill="FFFFFF"/>
            <w:vAlign w:val="center"/>
          </w:tcPr>
          <w:p w14:paraId="2D35A2B6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TPN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BB37FA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rotective ↓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36A85B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Stabl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36618F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No subpopulation reached FDR &lt; 0.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9D0288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onclusiv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A709F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Inconclusive</w:t>
            </w:r>
          </w:p>
        </w:tc>
      </w:tr>
      <w:tr w14:paraId="13A82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A1C7CB5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FCRL3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B4B5DE3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rotective ↓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306D4FEB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↓ Late-change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816A498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↑ Memory B*, Atypical B*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2B46FBAE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Discordant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3EA28A7">
            <w:pP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Discordant</w:t>
            </w:r>
          </w:p>
        </w:tc>
      </w:tr>
    </w:tbl>
    <w:p w14:paraId="1A567F35">
      <w:pPr>
        <w:widowControl/>
        <w:spacing w:before="100" w:beforeAutospacing="1" w:after="100" w:afterAutospacing="1"/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 xml:space="preserve">Notes: *FDR &lt; 0.05. GSE223138 directions are based on exploratory pseudobulk analysis (n = 2 per group). GSE194245 directions are based on subpopulation-level differential expression in CD19+ sorted B cells (8 PD vs. 6 HC). The two datasets differ in cell-isolation strategy (computational identification from whole PBMCs vs. CD19+ FACS sorting) and disease-stage availability (three-group staging vs. PD/HC only). </w:t>
      </w:r>
      <w:r>
        <w:rPr>
          <w:rFonts w:hint="eastAsia"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  <w:t>Five of eight genes showed fully concordant directions, one (CR1) showed partial concordance with subpopulation-dependent directionality, one (PTPN22) was inconclusive, and one (FCRL3) showed discordant directions that may reflect subpopulation-composition differences between datasets.</w:t>
      </w:r>
    </w:p>
    <w:p w14:paraId="3A774855">
      <w:pPr>
        <w:widowControl/>
        <w:spacing w:before="100" w:beforeAutospacing="1" w:after="100" w:afterAutospacing="1"/>
        <w:rPr>
          <w:rFonts w:ascii="Times New Roman" w:hAnsi="Times New Roman" w:eastAsia="宋体" w:cs="Times New Roman"/>
          <w:i/>
          <w:iCs/>
          <w:color w:val="FF0000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1C1F"/>
    <w:rsid w:val="000458E3"/>
    <w:rsid w:val="001126D7"/>
    <w:rsid w:val="00144221"/>
    <w:rsid w:val="00236AD1"/>
    <w:rsid w:val="00265173"/>
    <w:rsid w:val="00424CF5"/>
    <w:rsid w:val="004457F2"/>
    <w:rsid w:val="00491D7C"/>
    <w:rsid w:val="0052111C"/>
    <w:rsid w:val="005464CC"/>
    <w:rsid w:val="005F2156"/>
    <w:rsid w:val="00634B88"/>
    <w:rsid w:val="00696B3B"/>
    <w:rsid w:val="006A3B60"/>
    <w:rsid w:val="006C1C1F"/>
    <w:rsid w:val="00771373"/>
    <w:rsid w:val="008D58C7"/>
    <w:rsid w:val="008F464C"/>
    <w:rsid w:val="00A159D0"/>
    <w:rsid w:val="00B830E0"/>
    <w:rsid w:val="00E60476"/>
    <w:rsid w:val="00F57808"/>
    <w:rsid w:val="00FA6413"/>
    <w:rsid w:val="0BC05DB9"/>
    <w:rsid w:val="2B767E7A"/>
    <w:rsid w:val="31E74246"/>
    <w:rsid w:val="609B5F34"/>
    <w:rsid w:val="65CB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Emphasis"/>
    <w:basedOn w:val="7"/>
    <w:qFormat/>
    <w:uiPriority w:val="20"/>
    <w:rPr>
      <w:i/>
      <w:iCs/>
    </w:rPr>
  </w:style>
  <w:style w:type="table" w:customStyle="1" w:styleId="10">
    <w:name w:val="三线表"/>
    <w:basedOn w:val="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5"/>
    <w:qFormat/>
    <w:uiPriority w:val="99"/>
    <w:rPr>
      <w:rFonts w:asciiTheme="majorHAnsi" w:hAnsiTheme="majorHAnsi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3">
    <w:name w:val="页脚 字符"/>
    <w:basedOn w:val="7"/>
    <w:link w:val="2"/>
    <w:qFormat/>
    <w:uiPriority w:val="99"/>
    <w:rPr>
      <w:sz w:val="18"/>
      <w:szCs w:val="18"/>
    </w:rPr>
  </w:style>
  <w:style w:type="table" w:customStyle="1" w:styleId="14">
    <w:name w:val="Grid Table Light"/>
    <w:basedOn w:val="5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table" w:customStyle="1" w:styleId="15">
    <w:name w:val="Plain Table 1"/>
    <w:basedOn w:val="5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42</Words>
  <Characters>3975</Characters>
  <Lines>29</Lines>
  <Paragraphs>8</Paragraphs>
  <TotalTime>29</TotalTime>
  <ScaleCrop>false</ScaleCrop>
  <LinksUpToDate>false</LinksUpToDate>
  <CharactersWithSpaces>426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8:32:00Z</dcterms:created>
  <dc:creator>Administrator</dc:creator>
  <cp:lastModifiedBy>Zz</cp:lastModifiedBy>
  <cp:lastPrinted>2026-02-10T03:45:00Z</cp:lastPrinted>
  <dcterms:modified xsi:type="dcterms:W3CDTF">2026-05-13T03:05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I5YmFjMDI1YzZmMmJiY2I3Mzg3YzU1MGY4OGQ2M2EifQ==</vt:lpwstr>
  </property>
  <property fmtid="{D5CDD505-2E9C-101B-9397-08002B2CF9AE}" pid="3" name="KSOProductBuildVer">
    <vt:lpwstr>2052-12.1.0.25865</vt:lpwstr>
  </property>
  <property fmtid="{D5CDD505-2E9C-101B-9397-08002B2CF9AE}" pid="4" name="ICV">
    <vt:lpwstr>3AAF5DDDC11449418E77FE84FD2821EB_13</vt:lpwstr>
  </property>
</Properties>
</file>